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6DEE5" w14:textId="3246E260" w:rsidR="00E11D7B" w:rsidRDefault="00E11D7B" w:rsidP="00652AF5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2461D5D4" w14:textId="6B6E298F" w:rsidR="00E11D7B" w:rsidRDefault="00E11D7B" w:rsidP="00652AF5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65982906" w14:textId="77777777" w:rsidR="001368CB" w:rsidRPr="005E5A4D" w:rsidRDefault="001368CB" w:rsidP="001368CB">
      <w:pPr>
        <w:jc w:val="center"/>
        <w:rPr>
          <w:lang w:val="en-US"/>
        </w:rPr>
      </w:pPr>
      <w:r w:rsidRPr="005E5A4D">
        <w:rPr>
          <w:noProof/>
          <w:lang w:val="en-US"/>
        </w:rPr>
        <w:drawing>
          <wp:inline distT="0" distB="0" distL="0" distR="0" wp14:anchorId="4B8F285A" wp14:editId="70FB46EC">
            <wp:extent cx="1364293" cy="2064619"/>
            <wp:effectExtent l="0" t="0" r="762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83" t="9825" r="39459" b="17105"/>
                    <a:stretch/>
                  </pic:blipFill>
                  <pic:spPr bwMode="auto">
                    <a:xfrm>
                      <a:off x="0" y="0"/>
                      <a:ext cx="1390851" cy="210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AB308" w14:textId="1E3BCF76" w:rsidR="001368CB" w:rsidRPr="005E5A4D" w:rsidRDefault="005E5A4D" w:rsidP="001368CB">
      <w:pPr>
        <w:jc w:val="both"/>
        <w:rPr>
          <w:lang w:val="en-US"/>
        </w:rPr>
      </w:pPr>
      <w:r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S</w:t>
      </w:r>
      <w:r w:rsidR="001368CB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>1.</w:t>
      </w:r>
      <w:r w:rsidR="001368CB" w:rsidRPr="005E5A4D">
        <w:rPr>
          <w:lang w:val="en-US"/>
        </w:rPr>
        <w:t xml:space="preserve"> Western blot analysis of GlycACE2. Representative immunoblotting of recombinant hACE2 protein (ab151852, Abcam) after in vitro long-term exposure to glucose 120 mM was </w:t>
      </w:r>
      <w:bookmarkStart w:id="0" w:name="_Hlk105746260"/>
      <w:r w:rsidR="001368CB" w:rsidRPr="005E5A4D">
        <w:rPr>
          <w:lang w:val="en-US"/>
        </w:rPr>
        <w:t xml:space="preserve">separated on SDS-PAGE by using 7% gels in reducing and non-reducing conditions </w:t>
      </w:r>
      <w:bookmarkEnd w:id="0"/>
      <w:r w:rsidR="001368CB" w:rsidRPr="005E5A4D">
        <w:rPr>
          <w:lang w:val="en-US"/>
        </w:rPr>
        <w:t>and then transferred on nitrocellulose membrane. Membrane was incubated with specific primary antibody against GlycACE2 (1:1000) (#4355, Cell Signaling Technology). Molecular weight indicators are displayed at the center.</w:t>
      </w:r>
    </w:p>
    <w:p w14:paraId="2D630A4E" w14:textId="77777777" w:rsidR="001368CB" w:rsidRPr="005E5A4D" w:rsidRDefault="001368CB" w:rsidP="001368CB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7C3D4476" w14:textId="55786A43" w:rsidR="001368CB" w:rsidRPr="005E5A4D" w:rsidRDefault="001368CB" w:rsidP="00652AF5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07916EE0" w14:textId="0CDDE3F4" w:rsidR="001368CB" w:rsidRPr="005E5A4D" w:rsidRDefault="001368CB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br w:type="page"/>
      </w:r>
    </w:p>
    <w:p w14:paraId="14085DA2" w14:textId="77777777" w:rsidR="001368CB" w:rsidRPr="005E5A4D" w:rsidRDefault="001368CB" w:rsidP="001368CB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5F7F3942" wp14:editId="2EC47D75">
            <wp:extent cx="6120130" cy="1757491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57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7B2360" w14:textId="77777777" w:rsidR="001368CB" w:rsidRPr="005E5A4D" w:rsidRDefault="001368CB" w:rsidP="001368CB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6408F07D" w14:textId="22BED1AE" w:rsidR="001368CB" w:rsidRPr="005E5A4D" w:rsidRDefault="005E5A4D" w:rsidP="001368CB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S</w:t>
      </w:r>
      <w:r w:rsidR="001368CB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2. </w:t>
      </w:r>
      <w:r w:rsidR="001368CB" w:rsidRPr="005E5A4D">
        <w:rPr>
          <w:rFonts w:cstheme="minorHAnsi"/>
          <w:color w:val="000000" w:themeColor="text1"/>
          <w:sz w:val="24"/>
          <w:szCs w:val="24"/>
          <w:lang w:val="en-US"/>
        </w:rPr>
        <w:t>Ejection fraction, TAPSE, and the E/e′ at week 1 (Basal) and week 48 (Follow-up) in nondiabetic and diabetic patients treated with ACE-inhibitors (ACE-I) and angiotensin receptor blocker (ARB). Data are mean ±SD. *P&lt;0.05 vs non-diabetics, §P&lt;0.05 vs basal values.</w:t>
      </w:r>
    </w:p>
    <w:p w14:paraId="709DBA0E" w14:textId="18501FB0" w:rsidR="00377B6C" w:rsidRPr="005E5A4D" w:rsidRDefault="00377B6C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4CE3FC23" w14:textId="77777777" w:rsidR="00377B6C" w:rsidRPr="005E5A4D" w:rsidRDefault="00377B6C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6257079F" w14:textId="7E6C011D" w:rsidR="00527217" w:rsidRPr="005E5A4D" w:rsidRDefault="007C19A3" w:rsidP="007C19A3">
      <w:pPr>
        <w:jc w:val="center"/>
        <w:rPr>
          <w:rFonts w:cstheme="minorHAnsi"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6A25AE2" wp14:editId="74A773AE">
            <wp:extent cx="5812188" cy="2436607"/>
            <wp:effectExtent l="0" t="0" r="0" b="1905"/>
            <wp:docPr id="3" name="Immagine 3" descr="C:\Users\nudon\Desktop\MS_ACE2 09.06.2022\Suppl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udon\Desktop\MS_ACE2 09.06.2022\Suppl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47" t="12035" r="6392" b="23889"/>
                    <a:stretch/>
                  </pic:blipFill>
                  <pic:spPr bwMode="auto">
                    <a:xfrm>
                      <a:off x="0" y="0"/>
                      <a:ext cx="5819395" cy="2439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DEACB" w14:textId="0D3C2C03" w:rsidR="001C51A8" w:rsidRPr="005E5A4D" w:rsidRDefault="005E5A4D" w:rsidP="001C51A8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S</w:t>
      </w:r>
      <w:r w:rsidR="00C27783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>3</w:t>
      </w:r>
      <w:r w:rsidR="001C51A8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. </w:t>
      </w:r>
      <w:r w:rsidR="00E97F1C" w:rsidRPr="005E5A4D">
        <w:rPr>
          <w:rFonts w:cstheme="minorHAnsi"/>
          <w:sz w:val="24"/>
          <w:szCs w:val="24"/>
          <w:lang w:val="en-US"/>
        </w:rPr>
        <w:t>Glyc</w:t>
      </w:r>
      <w:r w:rsidR="003D16F1" w:rsidRPr="005E5A4D">
        <w:rPr>
          <w:rFonts w:cstheme="minorHAnsi"/>
          <w:sz w:val="24"/>
          <w:szCs w:val="24"/>
          <w:lang w:val="en-US"/>
        </w:rPr>
        <w:t xml:space="preserve">ACE2 at week </w:t>
      </w:r>
      <w:r w:rsidR="003D16F1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1 (Basal) and week 48 (Follow-up) in </w:t>
      </w:r>
      <w:r w:rsidR="00463BD3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the </w:t>
      </w:r>
      <w:r w:rsidR="003D16F1" w:rsidRPr="005E5A4D">
        <w:rPr>
          <w:rFonts w:cstheme="minorHAnsi"/>
          <w:color w:val="000000" w:themeColor="text1"/>
          <w:sz w:val="24"/>
          <w:szCs w:val="24"/>
          <w:lang w:val="en-US"/>
        </w:rPr>
        <w:t>diabetic</w:t>
      </w:r>
      <w:r w:rsidR="00463BD3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 patients with good glycemic control (HbA1c &lt;7%)</w:t>
      </w:r>
      <w:r w:rsidR="003D16F1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 and diabetic patients </w:t>
      </w:r>
      <w:r w:rsidR="00463BD3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with poor glycemic control (HbA1c </w:t>
      </w:r>
      <w:r w:rsidR="00463BD3" w:rsidRPr="005E5A4D">
        <w:rPr>
          <w:rFonts w:cstheme="minorHAnsi"/>
          <w:color w:val="000000" w:themeColor="text1"/>
          <w:sz w:val="24"/>
          <w:szCs w:val="24"/>
          <w:u w:val="single"/>
          <w:lang w:val="en-US"/>
        </w:rPr>
        <w:t>&gt;</w:t>
      </w:r>
      <w:r w:rsidR="00463BD3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7%) </w:t>
      </w:r>
      <w:r w:rsidR="003D16F1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treated with ACE-inhibitors (ACE-I) and angiotensin receptor blocker (ARB). </w:t>
      </w:r>
      <w:r w:rsidR="001C51A8" w:rsidRPr="005E5A4D">
        <w:rPr>
          <w:rFonts w:cstheme="minorHAnsi"/>
          <w:color w:val="000000" w:themeColor="text1"/>
          <w:sz w:val="24"/>
          <w:szCs w:val="24"/>
          <w:lang w:val="en-US"/>
        </w:rPr>
        <w:t>Data are mean ±SD. *P&lt;0.05 vs non-diabetics, §P&lt;0.05 vs basal values.</w:t>
      </w:r>
    </w:p>
    <w:p w14:paraId="39F53ED2" w14:textId="77777777" w:rsidR="00463BD3" w:rsidRPr="005E5A4D" w:rsidRDefault="00463BD3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1077C64C" w14:textId="6C5840E7" w:rsidR="00463BD3" w:rsidRPr="005E5A4D" w:rsidRDefault="00463BD3" w:rsidP="001C51A8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02B2DBBD" w14:textId="0810E580" w:rsidR="00CF691B" w:rsidRPr="005E5A4D" w:rsidRDefault="005B109D" w:rsidP="005B109D">
      <w:pPr>
        <w:jc w:val="center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4A52770" wp14:editId="4D9D2B43">
            <wp:extent cx="4550238" cy="6667500"/>
            <wp:effectExtent l="0" t="0" r="3175" b="0"/>
            <wp:docPr id="4" name="Immagine 4" descr="C:\Users\nudon\Desktop\MS ACE2 Rev 10 06 2022\Supplementary fig 4 REV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udon\Desktop\MS ACE2 Rev 10 06 2022\Supplementary fig 4 REV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576"/>
                    <a:stretch/>
                  </pic:blipFill>
                  <pic:spPr bwMode="auto">
                    <a:xfrm>
                      <a:off x="0" y="0"/>
                      <a:ext cx="4555138" cy="6674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E35DF0" w14:textId="77777777" w:rsidR="00CF691B" w:rsidRPr="005E5A4D" w:rsidRDefault="00CF691B" w:rsidP="00463BD3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1EA629CF" w14:textId="1FED88F7" w:rsidR="008B6B81" w:rsidRPr="005E5A4D" w:rsidRDefault="005E5A4D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S</w:t>
      </w:r>
      <w:r w:rsidR="00C27783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>4</w:t>
      </w:r>
      <w:r w:rsidR="00463BD3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. Panel </w:t>
      </w:r>
      <w:r w:rsidR="00D073A7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>A</w:t>
      </w:r>
      <w:r w:rsidR="00463BD3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>,</w:t>
      </w:r>
      <w:r w:rsidR="00463BD3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 Angiotensin-1-9 (Ang-1-9), Ang 1-7, Mas receptor (MasR), Nuclear factor of activated T-cells (NFAT), in explanted hearts (HTX) at week 1 (Basal) and week 48 (Follow-up) from HTX, in no</w:t>
      </w:r>
      <w:r w:rsidR="003B7045" w:rsidRPr="005E5A4D">
        <w:rPr>
          <w:rFonts w:cstheme="minorHAnsi"/>
          <w:color w:val="000000" w:themeColor="text1"/>
          <w:sz w:val="24"/>
          <w:szCs w:val="24"/>
          <w:lang w:val="en-US"/>
        </w:rPr>
        <w:t>ndiabetic and diabetic patients,</w:t>
      </w:r>
      <w:r w:rsidR="00463BD3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 treated with ACE-inhibitors (ACE-I) and angiotensin receptor blocker (ARB). </w:t>
      </w:r>
      <w:r w:rsidR="00463BD3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Panel </w:t>
      </w:r>
      <w:r w:rsidR="00D073A7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>B</w:t>
      </w:r>
      <w:r w:rsidR="00463BD3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>,</w:t>
      </w:r>
      <w:r w:rsidR="00463BD3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 Ang-1-9, Ang 1-7, MasR, and NFAT, in explanted hearts (HTX) at week 1 (Basal) and week 48 (Follow-up) from HTX,in the diabetic patients with good glycemic control (HbA1c &lt;7%) and diabetic patients with poor glycemic control (HbA1c </w:t>
      </w:r>
      <w:r w:rsidR="00463BD3" w:rsidRPr="005E5A4D">
        <w:rPr>
          <w:rFonts w:cstheme="minorHAnsi"/>
          <w:color w:val="000000" w:themeColor="text1"/>
          <w:sz w:val="24"/>
          <w:szCs w:val="24"/>
          <w:u w:val="single"/>
          <w:lang w:val="en-US"/>
        </w:rPr>
        <w:t>&gt;</w:t>
      </w:r>
      <w:r w:rsidR="00463BD3" w:rsidRPr="005E5A4D">
        <w:rPr>
          <w:rFonts w:cstheme="minorHAnsi"/>
          <w:color w:val="000000" w:themeColor="text1"/>
          <w:sz w:val="24"/>
          <w:szCs w:val="24"/>
          <w:lang w:val="en-US"/>
        </w:rPr>
        <w:t>7%) treated with ACE-inhibitors (ACE-I) and angiotensin receptor blocker (ARB). Data are mean ±SD. *P&lt;0.05 vs non-diabetics, §P&lt;0.05 vs basal values.</w:t>
      </w:r>
      <w:r w:rsidR="008B6B81" w:rsidRPr="005E5A4D"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679EABFC" w14:textId="77777777" w:rsidR="008B6B81" w:rsidRPr="005E5A4D" w:rsidRDefault="006B52AB" w:rsidP="00463BD3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679CDA94" wp14:editId="077A546F">
            <wp:extent cx="6113454" cy="1830542"/>
            <wp:effectExtent l="0" t="0" r="1905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629" cy="1841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38CED1" w14:textId="78A72801" w:rsidR="008B6B81" w:rsidRPr="005E5A4D" w:rsidRDefault="005E5A4D" w:rsidP="008B6B81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>S</w:t>
      </w:r>
      <w:r w:rsidR="00C27783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>5</w:t>
      </w:r>
      <w:r w:rsidR="008B6B81"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. </w:t>
      </w:r>
      <w:r w:rsidR="00186DC0" w:rsidRPr="005E5A4D">
        <w:rPr>
          <w:rFonts w:cstheme="minorHAnsi"/>
          <w:color w:val="000000" w:themeColor="text1"/>
          <w:sz w:val="24"/>
          <w:szCs w:val="24"/>
          <w:lang w:val="en-US"/>
        </w:rPr>
        <w:t>F</w:t>
      </w:r>
      <w:r w:rsidR="008B6B81"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ibrosis percentage in explanted hearts (HTX), at week 1 (Basal) and week 48 (Follow-up) from HTX, in the diabetic patients with good glycemic control (HbA1c &lt;7%) and diabetic patients with poor glycemic control (HbA1c </w:t>
      </w:r>
      <w:r w:rsidR="008B6B81" w:rsidRPr="005E5A4D">
        <w:rPr>
          <w:rFonts w:cstheme="minorHAnsi"/>
          <w:color w:val="000000" w:themeColor="text1"/>
          <w:sz w:val="24"/>
          <w:szCs w:val="24"/>
          <w:u w:val="single"/>
          <w:lang w:val="en-US"/>
        </w:rPr>
        <w:t>&gt;</w:t>
      </w:r>
      <w:r w:rsidR="008B6B81" w:rsidRPr="005E5A4D">
        <w:rPr>
          <w:rFonts w:cstheme="minorHAnsi"/>
          <w:color w:val="000000" w:themeColor="text1"/>
          <w:sz w:val="24"/>
          <w:szCs w:val="24"/>
          <w:lang w:val="en-US"/>
        </w:rPr>
        <w:t>7%) treated with ACE-inhibitors (ACE-I) and angiotensin receptor blocker (ARB). Data are mean ±SD. *P&lt;0.05 vs non-diabetics, §P&lt;0.05 vs basal values.</w:t>
      </w:r>
    </w:p>
    <w:p w14:paraId="176313D3" w14:textId="77777777" w:rsidR="003D16F1" w:rsidRPr="005E5A4D" w:rsidRDefault="003D16F1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5E5A4D"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4EFC4EB5" w14:textId="666876B0" w:rsidR="006F4871" w:rsidRPr="005E5A4D" w:rsidRDefault="00134B95" w:rsidP="00134B9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bookmarkStart w:id="1" w:name="_GoBack"/>
      <w:r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lastRenderedPageBreak/>
        <w:t>Table</w:t>
      </w:r>
      <w:r w:rsid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S1</w:t>
      </w:r>
      <w:r w:rsidRPr="005E5A4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. </w:t>
      </w:r>
      <w:r w:rsidRPr="005E5A4D">
        <w:rPr>
          <w:rFonts w:cstheme="minorHAnsi"/>
          <w:color w:val="000000" w:themeColor="text1"/>
          <w:sz w:val="24"/>
          <w:szCs w:val="24"/>
          <w:lang w:val="en-US"/>
        </w:rPr>
        <w:t xml:space="preserve">Multivariate linear regression analysis with </w:t>
      </w:r>
      <w:r w:rsidR="00370B09" w:rsidRPr="005E5A4D">
        <w:rPr>
          <w:rFonts w:cstheme="minorHAnsi"/>
          <w:color w:val="000000" w:themeColor="text1"/>
          <w:sz w:val="24"/>
          <w:szCs w:val="24"/>
          <w:lang w:val="en-US"/>
        </w:rPr>
        <w:t>Glyc</w:t>
      </w:r>
      <w:r w:rsidRPr="005E5A4D">
        <w:rPr>
          <w:rFonts w:cstheme="minorHAnsi"/>
          <w:color w:val="000000" w:themeColor="text1"/>
          <w:sz w:val="24"/>
          <w:szCs w:val="24"/>
          <w:lang w:val="en-US"/>
        </w:rPr>
        <w:t>ACE2 as dependent variable</w:t>
      </w:r>
    </w:p>
    <w:bookmarkEnd w:id="1"/>
    <w:p w14:paraId="4064536A" w14:textId="77777777" w:rsidR="004B425B" w:rsidRPr="005E5A4D" w:rsidRDefault="004B425B" w:rsidP="004B425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W w:w="8704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5"/>
        <w:gridCol w:w="1220"/>
        <w:gridCol w:w="1814"/>
        <w:gridCol w:w="1191"/>
        <w:gridCol w:w="1304"/>
      </w:tblGrid>
      <w:tr w:rsidR="00FD3BB2" w:rsidRPr="005E5A4D" w14:paraId="756495F7" w14:textId="77777777" w:rsidTr="00FD3BB2"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3E0E54B" w14:textId="77777777" w:rsidR="00FD3BB2" w:rsidRPr="005E5A4D" w:rsidRDefault="00FD3BB2" w:rsidP="00705C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5C95BA4" w14:textId="77777777" w:rsidR="00FD3BB2" w:rsidRPr="005E5A4D" w:rsidRDefault="00FD3BB2" w:rsidP="00705C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CD83E9" w14:textId="77777777" w:rsidR="00FD3BB2" w:rsidRPr="005E5A4D" w:rsidRDefault="00FD3BB2" w:rsidP="00705C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4A599C" w14:textId="77777777" w:rsidR="00FD3BB2" w:rsidRPr="005E5A4D" w:rsidRDefault="00FD3BB2" w:rsidP="00705C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</w:rPr>
              <w:t>Confiden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25C98F4" w14:textId="77777777" w:rsidR="00FD3BB2" w:rsidRPr="005E5A4D" w:rsidRDefault="00FD3BB2" w:rsidP="00705C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</w:rPr>
              <w:t xml:space="preserve"> Interval 95%</w:t>
            </w:r>
          </w:p>
        </w:tc>
      </w:tr>
      <w:tr w:rsidR="00FD3BB2" w:rsidRPr="005E5A4D" w14:paraId="6D36279C" w14:textId="77777777" w:rsidTr="00FD3BB2"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DA0FF4" w14:textId="77777777" w:rsidR="00FD3BB2" w:rsidRPr="005E5A4D" w:rsidRDefault="00FD3BB2" w:rsidP="00705C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EA2DAC7" w14:textId="77777777" w:rsidR="00FD3BB2" w:rsidRPr="005E5A4D" w:rsidRDefault="00FD3BB2" w:rsidP="00705C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B00E03" w14:textId="77777777" w:rsidR="00FD3BB2" w:rsidRPr="005E5A4D" w:rsidRDefault="00FD3BB2" w:rsidP="00705C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165D89" w14:textId="77777777" w:rsidR="00FD3BB2" w:rsidRPr="005E5A4D" w:rsidRDefault="00FD3BB2" w:rsidP="00FD3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60F1F71" w14:textId="77777777" w:rsidR="00FD3BB2" w:rsidRPr="005E5A4D" w:rsidRDefault="00FD3BB2" w:rsidP="00FD3B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</w:rPr>
              <w:t>Upper Limit</w:t>
            </w:r>
          </w:p>
        </w:tc>
      </w:tr>
      <w:tr w:rsidR="00FD3BB2" w:rsidRPr="005E5A4D" w14:paraId="01380A9C" w14:textId="77777777" w:rsidTr="00FD3BB2">
        <w:tc>
          <w:tcPr>
            <w:tcW w:w="317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519A8BA6" w14:textId="77777777" w:rsidR="00FD3BB2" w:rsidRPr="005E5A4D" w:rsidRDefault="00FD3BB2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EC4270" w14:textId="77777777" w:rsidR="00FD3BB2" w:rsidRPr="005E5A4D" w:rsidRDefault="00FD3BB2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BD8213" w14:textId="77777777" w:rsidR="00FD3BB2" w:rsidRPr="005E5A4D" w:rsidRDefault="0084273E" w:rsidP="008427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.757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34065D" w14:textId="77777777" w:rsidR="00FD3BB2" w:rsidRPr="005E5A4D" w:rsidRDefault="00FD3BB2" w:rsidP="00D876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-</w:t>
            </w:r>
            <w:r w:rsidR="00D876DE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="00D876DE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10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45E51A8A" w14:textId="77777777" w:rsidR="00FD3BB2" w:rsidRPr="005E5A4D" w:rsidRDefault="00D876DE" w:rsidP="00D876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.145</w:t>
            </w:r>
          </w:p>
        </w:tc>
      </w:tr>
      <w:tr w:rsidR="00FD3BB2" w:rsidRPr="005E5A4D" w14:paraId="445C52F3" w14:textId="77777777" w:rsidTr="00FD3BB2">
        <w:tc>
          <w:tcPr>
            <w:tcW w:w="317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5DFBBA6B" w14:textId="77777777" w:rsidR="00FD3BB2" w:rsidRPr="005E5A4D" w:rsidRDefault="00FD3BB2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2B7A1C" w14:textId="77777777" w:rsidR="00FD3BB2" w:rsidRPr="005E5A4D" w:rsidRDefault="0084273E" w:rsidP="008427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0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F83DF2" w14:textId="77777777" w:rsidR="00FD3BB2" w:rsidRPr="005E5A4D" w:rsidRDefault="0084273E" w:rsidP="008427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.589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6D221C" w14:textId="77777777" w:rsidR="00FD3BB2" w:rsidRPr="005E5A4D" w:rsidRDefault="00D876DE" w:rsidP="00D876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-1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107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6AC28B06" w14:textId="77777777" w:rsidR="00FD3BB2" w:rsidRPr="005E5A4D" w:rsidRDefault="00D876DE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1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9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4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FD3BB2" w:rsidRPr="005E5A4D" w14:paraId="6931E8D1" w14:textId="77777777" w:rsidTr="00FD3BB2">
        <w:tc>
          <w:tcPr>
            <w:tcW w:w="317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24E71217" w14:textId="77777777" w:rsidR="00FD3BB2" w:rsidRPr="005E5A4D" w:rsidRDefault="00FD3BB2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  <w:t>Basal BMI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ADBFB7" w14:textId="77777777" w:rsidR="00FD3BB2" w:rsidRPr="005E5A4D" w:rsidRDefault="00FD3BB2" w:rsidP="008427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-</w:t>
            </w:r>
            <w:r w:rsidR="0084273E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="0084273E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144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A0B4A2" w14:textId="77777777" w:rsidR="00FD3BB2" w:rsidRPr="005E5A4D" w:rsidRDefault="0084273E" w:rsidP="008427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3E8CEF" w14:textId="77777777" w:rsidR="00FD3BB2" w:rsidRPr="005E5A4D" w:rsidRDefault="00FD3BB2" w:rsidP="00D876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-</w:t>
            </w:r>
            <w:r w:rsidR="00D876DE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="00D876DE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92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39B17DBF" w14:textId="77777777" w:rsidR="00FD3BB2" w:rsidRPr="005E5A4D" w:rsidRDefault="00D876DE" w:rsidP="00D876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-0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76</w:t>
            </w:r>
          </w:p>
        </w:tc>
      </w:tr>
      <w:tr w:rsidR="00FD3BB2" w:rsidRPr="005E5A4D" w14:paraId="08C54D81" w14:textId="77777777" w:rsidTr="00FD3BB2">
        <w:tc>
          <w:tcPr>
            <w:tcW w:w="317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3ABD915D" w14:textId="77777777" w:rsidR="00FD3BB2" w:rsidRPr="005E5A4D" w:rsidRDefault="00FD3BB2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7E64CB" w14:textId="77777777" w:rsidR="00FD3BB2" w:rsidRPr="005E5A4D" w:rsidRDefault="0084273E" w:rsidP="008427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0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ED8894" w14:textId="77777777" w:rsidR="00FD3BB2" w:rsidRPr="005E5A4D" w:rsidRDefault="0084273E" w:rsidP="008427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60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9D5E86" w14:textId="77777777" w:rsidR="00FD3BB2" w:rsidRPr="005E5A4D" w:rsidRDefault="00D876DE" w:rsidP="00D876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-1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19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433FFC78" w14:textId="77777777" w:rsidR="00FD3BB2" w:rsidRPr="005E5A4D" w:rsidRDefault="00D876DE" w:rsidP="00D876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2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40</w:t>
            </w:r>
          </w:p>
        </w:tc>
      </w:tr>
      <w:tr w:rsidR="0084273E" w:rsidRPr="005E5A4D" w14:paraId="155F1301" w14:textId="77777777" w:rsidTr="00FD3BB2">
        <w:tc>
          <w:tcPr>
            <w:tcW w:w="317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143B1366" w14:textId="77777777" w:rsidR="0084273E" w:rsidRPr="005E5A4D" w:rsidRDefault="0084273E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  <w:t>Dyslipidemi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63F91C" w14:textId="77777777" w:rsidR="0084273E" w:rsidRPr="005E5A4D" w:rsidRDefault="0084273E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5884D5" w14:textId="77777777" w:rsidR="0084273E" w:rsidRPr="005E5A4D" w:rsidRDefault="0084273E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.809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ECBB2B" w14:textId="77777777" w:rsidR="0084273E" w:rsidRPr="005E5A4D" w:rsidRDefault="00D876DE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-2.17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1DD527A8" w14:textId="77777777" w:rsidR="0084273E" w:rsidRPr="005E5A4D" w:rsidRDefault="00D876DE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1.695</w:t>
            </w:r>
          </w:p>
        </w:tc>
      </w:tr>
      <w:tr w:rsidR="00FD3BB2" w:rsidRPr="00134B95" w14:paraId="13AC917C" w14:textId="77777777" w:rsidTr="00FD3BB2">
        <w:tc>
          <w:tcPr>
            <w:tcW w:w="3175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7B68BEF6" w14:textId="77777777" w:rsidR="00FD3BB2" w:rsidRPr="005E5A4D" w:rsidRDefault="00FD3BB2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  <w:t>Mean HbA1c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72ED02" w14:textId="77777777" w:rsidR="00FD3BB2" w:rsidRPr="005E5A4D" w:rsidRDefault="0084273E" w:rsidP="008427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78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FB597D" w14:textId="77777777" w:rsidR="00FD3BB2" w:rsidRPr="005E5A4D" w:rsidRDefault="0084273E" w:rsidP="008427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00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A502AD" w14:textId="77777777" w:rsidR="00FD3BB2" w:rsidRPr="005E5A4D" w:rsidRDefault="00D876DE" w:rsidP="00731E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3.36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7D6480C2" w14:textId="77777777" w:rsidR="00FD3BB2" w:rsidRPr="00FD6B7B" w:rsidRDefault="00D876DE" w:rsidP="00D876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4</w:t>
            </w:r>
            <w:r w:rsidR="00FD3BB2"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.</w:t>
            </w:r>
            <w:r w:rsidRPr="005E5A4D">
              <w:rPr>
                <w:rFonts w:cstheme="minorHAnsi"/>
                <w:color w:val="000000"/>
                <w:sz w:val="24"/>
                <w:szCs w:val="24"/>
                <w:lang w:val="en-GB"/>
              </w:rPr>
              <w:t>549</w:t>
            </w:r>
          </w:p>
        </w:tc>
      </w:tr>
    </w:tbl>
    <w:p w14:paraId="5E55F107" w14:textId="77777777" w:rsidR="004B425B" w:rsidRPr="004B425B" w:rsidRDefault="004B425B" w:rsidP="004B42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0C6F1D" w14:textId="77777777" w:rsidR="006F4871" w:rsidRPr="006F4871" w:rsidRDefault="006F4871" w:rsidP="006F48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0F6FA5" w14:textId="77777777" w:rsidR="00CF7F15" w:rsidRPr="004C2AB5" w:rsidRDefault="005E5A4D">
      <w:pPr>
        <w:rPr>
          <w:color w:val="000000" w:themeColor="text1"/>
        </w:rPr>
      </w:pPr>
    </w:p>
    <w:sectPr w:rsidR="00CF7F15" w:rsidRPr="004C2A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CAEA6" w14:textId="77777777" w:rsidR="00BC282D" w:rsidRDefault="00BC282D" w:rsidP="002C6552">
      <w:pPr>
        <w:spacing w:after="0" w:line="240" w:lineRule="auto"/>
      </w:pPr>
      <w:r>
        <w:separator/>
      </w:r>
    </w:p>
  </w:endnote>
  <w:endnote w:type="continuationSeparator" w:id="0">
    <w:p w14:paraId="5C4B65AF" w14:textId="77777777" w:rsidR="00BC282D" w:rsidRDefault="00BC282D" w:rsidP="002C6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C368E" w14:textId="77777777" w:rsidR="00BC282D" w:rsidRDefault="00BC282D" w:rsidP="002C6552">
      <w:pPr>
        <w:spacing w:after="0" w:line="240" w:lineRule="auto"/>
      </w:pPr>
      <w:r>
        <w:separator/>
      </w:r>
    </w:p>
  </w:footnote>
  <w:footnote w:type="continuationSeparator" w:id="0">
    <w:p w14:paraId="306699F6" w14:textId="77777777" w:rsidR="00BC282D" w:rsidRDefault="00BC282D" w:rsidP="002C6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NzQwMDEzM7A0sDBQ0lEKTi0uzszPAykwNKgFAHUj/AktAAAA"/>
  </w:docVars>
  <w:rsids>
    <w:rsidRoot w:val="00AD7CC7"/>
    <w:rsid w:val="00023367"/>
    <w:rsid w:val="00074BFD"/>
    <w:rsid w:val="00090AD9"/>
    <w:rsid w:val="000C7786"/>
    <w:rsid w:val="00127368"/>
    <w:rsid w:val="0013467B"/>
    <w:rsid w:val="00134B95"/>
    <w:rsid w:val="001368CB"/>
    <w:rsid w:val="001412AD"/>
    <w:rsid w:val="00153EEF"/>
    <w:rsid w:val="00186DC0"/>
    <w:rsid w:val="001977E0"/>
    <w:rsid w:val="001A0EC2"/>
    <w:rsid w:val="001C51A8"/>
    <w:rsid w:val="001E1C05"/>
    <w:rsid w:val="001F11D4"/>
    <w:rsid w:val="001F4F08"/>
    <w:rsid w:val="001F4F3E"/>
    <w:rsid w:val="00210DDD"/>
    <w:rsid w:val="00215074"/>
    <w:rsid w:val="002473F7"/>
    <w:rsid w:val="00264E6F"/>
    <w:rsid w:val="00267271"/>
    <w:rsid w:val="00277698"/>
    <w:rsid w:val="002B06B5"/>
    <w:rsid w:val="002B6883"/>
    <w:rsid w:val="002C6552"/>
    <w:rsid w:val="00331919"/>
    <w:rsid w:val="00370B09"/>
    <w:rsid w:val="00377B6C"/>
    <w:rsid w:val="00392840"/>
    <w:rsid w:val="003B01AA"/>
    <w:rsid w:val="003B3BAE"/>
    <w:rsid w:val="003B7045"/>
    <w:rsid w:val="003D16F1"/>
    <w:rsid w:val="003F3BAA"/>
    <w:rsid w:val="0042744A"/>
    <w:rsid w:val="004351F3"/>
    <w:rsid w:val="00463BD3"/>
    <w:rsid w:val="004B425B"/>
    <w:rsid w:val="004C2AB5"/>
    <w:rsid w:val="004C7035"/>
    <w:rsid w:val="004E06BC"/>
    <w:rsid w:val="004E2FDC"/>
    <w:rsid w:val="005104A5"/>
    <w:rsid w:val="00527217"/>
    <w:rsid w:val="005B109D"/>
    <w:rsid w:val="005D4E5E"/>
    <w:rsid w:val="005E5A4D"/>
    <w:rsid w:val="00640A76"/>
    <w:rsid w:val="00652AF5"/>
    <w:rsid w:val="00672981"/>
    <w:rsid w:val="00690585"/>
    <w:rsid w:val="006A2D46"/>
    <w:rsid w:val="006B52AB"/>
    <w:rsid w:val="006D77DD"/>
    <w:rsid w:val="006F4871"/>
    <w:rsid w:val="00705CD2"/>
    <w:rsid w:val="00710EBD"/>
    <w:rsid w:val="00712375"/>
    <w:rsid w:val="00730C63"/>
    <w:rsid w:val="00731E4C"/>
    <w:rsid w:val="00737850"/>
    <w:rsid w:val="00793731"/>
    <w:rsid w:val="007A0D3E"/>
    <w:rsid w:val="007A1B66"/>
    <w:rsid w:val="007C19A3"/>
    <w:rsid w:val="007E14FA"/>
    <w:rsid w:val="00803C19"/>
    <w:rsid w:val="008268FD"/>
    <w:rsid w:val="0084273E"/>
    <w:rsid w:val="00894534"/>
    <w:rsid w:val="00896FA0"/>
    <w:rsid w:val="008B6B81"/>
    <w:rsid w:val="008C2FAF"/>
    <w:rsid w:val="008D7C06"/>
    <w:rsid w:val="008F6A42"/>
    <w:rsid w:val="009205D5"/>
    <w:rsid w:val="009353CB"/>
    <w:rsid w:val="009367BF"/>
    <w:rsid w:val="00947332"/>
    <w:rsid w:val="009F1C17"/>
    <w:rsid w:val="00A073E8"/>
    <w:rsid w:val="00A1232C"/>
    <w:rsid w:val="00A51197"/>
    <w:rsid w:val="00A91725"/>
    <w:rsid w:val="00AD1F6F"/>
    <w:rsid w:val="00AD7CC7"/>
    <w:rsid w:val="00AE57C7"/>
    <w:rsid w:val="00B202DB"/>
    <w:rsid w:val="00B27461"/>
    <w:rsid w:val="00B32F7B"/>
    <w:rsid w:val="00B50214"/>
    <w:rsid w:val="00B541AF"/>
    <w:rsid w:val="00B72988"/>
    <w:rsid w:val="00B8134C"/>
    <w:rsid w:val="00B9200B"/>
    <w:rsid w:val="00BA2985"/>
    <w:rsid w:val="00BC282D"/>
    <w:rsid w:val="00BD244E"/>
    <w:rsid w:val="00BD2DCC"/>
    <w:rsid w:val="00BE48F7"/>
    <w:rsid w:val="00C20B70"/>
    <w:rsid w:val="00C27783"/>
    <w:rsid w:val="00C459E2"/>
    <w:rsid w:val="00C64850"/>
    <w:rsid w:val="00CF13ED"/>
    <w:rsid w:val="00CF691B"/>
    <w:rsid w:val="00D073A7"/>
    <w:rsid w:val="00D50EF9"/>
    <w:rsid w:val="00D66F57"/>
    <w:rsid w:val="00D7494E"/>
    <w:rsid w:val="00D876DE"/>
    <w:rsid w:val="00D93A28"/>
    <w:rsid w:val="00DB465E"/>
    <w:rsid w:val="00DC3821"/>
    <w:rsid w:val="00DE4CA8"/>
    <w:rsid w:val="00DE7877"/>
    <w:rsid w:val="00DF1F25"/>
    <w:rsid w:val="00E11D7B"/>
    <w:rsid w:val="00E14787"/>
    <w:rsid w:val="00E30D96"/>
    <w:rsid w:val="00E4717A"/>
    <w:rsid w:val="00E56921"/>
    <w:rsid w:val="00E72006"/>
    <w:rsid w:val="00E7375D"/>
    <w:rsid w:val="00E97F1C"/>
    <w:rsid w:val="00F24FEA"/>
    <w:rsid w:val="00F273A8"/>
    <w:rsid w:val="00F34140"/>
    <w:rsid w:val="00FD0708"/>
    <w:rsid w:val="00FD329C"/>
    <w:rsid w:val="00FD3BB2"/>
    <w:rsid w:val="00FD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1522"/>
  <w15:chartTrackingRefBased/>
  <w15:docId w15:val="{D0799035-6B30-448F-AE95-E2EBCC5D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5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552"/>
  </w:style>
  <w:style w:type="paragraph" w:styleId="Footer">
    <w:name w:val="footer"/>
    <w:basedOn w:val="Normal"/>
    <w:link w:val="FooterChar"/>
    <w:uiPriority w:val="99"/>
    <w:unhideWhenUsed/>
    <w:rsid w:val="002C65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552"/>
  </w:style>
  <w:style w:type="paragraph" w:styleId="BalloonText">
    <w:name w:val="Balloon Text"/>
    <w:basedOn w:val="Normal"/>
    <w:link w:val="BalloonTextChar"/>
    <w:uiPriority w:val="99"/>
    <w:semiHidden/>
    <w:unhideWhenUsed/>
    <w:rsid w:val="00E30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D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1DA19-55AF-453E-99EA-E85588B1D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Jini Mol</cp:lastModifiedBy>
  <cp:revision>4</cp:revision>
  <cp:lastPrinted>2021-09-30T10:15:00Z</cp:lastPrinted>
  <dcterms:created xsi:type="dcterms:W3CDTF">2022-06-10T13:51:00Z</dcterms:created>
  <dcterms:modified xsi:type="dcterms:W3CDTF">2022-07-20T11:20:00Z</dcterms:modified>
</cp:coreProperties>
</file>